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3DD7C" w14:textId="4C8BF1FB" w:rsidR="00FE3A4F" w:rsidRDefault="005C47C3" w:rsidP="00FE3A4F">
      <w:pPr>
        <w:pStyle w:val="Heading2"/>
        <w:widowControl/>
        <w:spacing w:before="200" w:after="0" w:line="240" w:lineRule="auto"/>
        <w:jc w:val="left"/>
        <w:rPr>
          <w:b/>
          <w:i w:val="0"/>
          <w:color w:val="000000"/>
          <w:sz w:val="26"/>
          <w:szCs w:val="26"/>
        </w:rPr>
      </w:pPr>
      <w:r w:rsidRPr="00FE3A4F">
        <w:rPr>
          <w:b/>
          <w:i w:val="0"/>
          <w:color w:val="000000"/>
          <w:sz w:val="26"/>
          <w:szCs w:val="26"/>
        </w:rPr>
        <w:t xml:space="preserve">Multimedia Appendix </w:t>
      </w:r>
      <w:r w:rsidR="003263C8">
        <w:rPr>
          <w:b/>
          <w:i w:val="0"/>
          <w:color w:val="000000"/>
          <w:sz w:val="26"/>
          <w:szCs w:val="26"/>
        </w:rPr>
        <w:t>3</w:t>
      </w:r>
      <w:bookmarkStart w:id="0" w:name="_GoBack"/>
      <w:bookmarkEnd w:id="0"/>
      <w:r w:rsidRPr="00FE3A4F">
        <w:rPr>
          <w:b/>
          <w:i w:val="0"/>
          <w:color w:val="000000"/>
          <w:sz w:val="26"/>
          <w:szCs w:val="26"/>
        </w:rPr>
        <w:t>: Interview Guide – Nurses</w:t>
      </w:r>
    </w:p>
    <w:p w14:paraId="597BD3C7" w14:textId="77777777" w:rsidR="00FE3A4F" w:rsidRPr="00FE3A4F" w:rsidRDefault="00FE3A4F" w:rsidP="00FE3A4F"/>
    <w:p w14:paraId="7D3B91EF" w14:textId="77777777" w:rsidR="005C47C3" w:rsidRDefault="005C47C3" w:rsidP="005C47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Fecha de la entrevista: </w:t>
      </w:r>
      <w:r>
        <w:rPr>
          <w:color w:val="000000"/>
        </w:rPr>
        <w:tab/>
      </w:r>
      <w:r>
        <w:rPr>
          <w:noProof/>
          <w:color w:val="000000"/>
          <w:lang w:val="en-GB"/>
        </w:rPr>
        <w:drawing>
          <wp:inline distT="0" distB="0" distL="0" distR="0" wp14:anchorId="1A4C039B" wp14:editId="713323A7">
            <wp:extent cx="230188" cy="230188"/>
            <wp:effectExtent l="0" t="0" r="0" b="0"/>
            <wp:docPr id="13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51EBAF69" wp14:editId="59B51ECB">
            <wp:extent cx="230188" cy="230188"/>
            <wp:effectExtent l="0" t="0" r="0" b="0"/>
            <wp:docPr id="14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146B2ECF" wp14:editId="6EEF859A">
            <wp:extent cx="230188" cy="230188"/>
            <wp:effectExtent l="0" t="0" r="0" b="0"/>
            <wp:docPr id="15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75E54CF1" wp14:editId="78C5BE3F">
            <wp:extent cx="230188" cy="230188"/>
            <wp:effectExtent l="0" t="0" r="0" b="0"/>
            <wp:docPr id="16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55206B19" wp14:editId="57B993CB">
            <wp:extent cx="230188" cy="230188"/>
            <wp:effectExtent l="0" t="0" r="0" b="0"/>
            <wp:docPr id="17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0567BA4D" wp14:editId="7762D07F">
            <wp:extent cx="230188" cy="230188"/>
            <wp:effectExtent l="0" t="0" r="0" b="0"/>
            <wp:docPr id="18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24E57EA4" wp14:editId="13381FA4">
            <wp:extent cx="230188" cy="230188"/>
            <wp:effectExtent l="0" t="0" r="0" b="0"/>
            <wp:docPr id="19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6B2283AF" wp14:editId="2622B7C1">
            <wp:extent cx="230188" cy="230188"/>
            <wp:effectExtent l="0" t="0" r="0" b="0"/>
            <wp:docPr id="20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5A6F1D" w14:textId="77777777" w:rsidR="005C47C3" w:rsidRDefault="005C47C3" w:rsidP="005C47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Código de la enfermera: </w:t>
      </w:r>
      <w:r>
        <w:rPr>
          <w:color w:val="000000"/>
        </w:rPr>
        <w:tab/>
      </w:r>
      <w:r>
        <w:rPr>
          <w:noProof/>
          <w:color w:val="000000"/>
          <w:lang w:val="en-GB"/>
        </w:rPr>
        <w:drawing>
          <wp:inline distT="0" distB="0" distL="0" distR="0" wp14:anchorId="1CF01F3D" wp14:editId="42EB1C82">
            <wp:extent cx="230188" cy="230188"/>
            <wp:effectExtent l="0" t="0" r="0" b="0"/>
            <wp:docPr id="21" name="image2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50B18DA7" wp14:editId="4694251F">
            <wp:extent cx="230188" cy="230188"/>
            <wp:effectExtent l="0" t="0" r="0" b="0"/>
            <wp:docPr id="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3C60EDDA" wp14:editId="6D91AAFF">
            <wp:extent cx="230188" cy="230188"/>
            <wp:effectExtent l="0" t="0" r="0" b="0"/>
            <wp:docPr id="5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0859DA92" wp14:editId="7A22D619">
            <wp:extent cx="230188" cy="230188"/>
            <wp:effectExtent l="0" t="0" r="0" b="0"/>
            <wp:docPr id="6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257C6CBA" wp14:editId="3163E7EC">
            <wp:extent cx="230188" cy="230188"/>
            <wp:effectExtent l="0" t="0" r="0" b="0"/>
            <wp:docPr id="8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60C52618" wp14:editId="06534D00">
            <wp:extent cx="230188" cy="230188"/>
            <wp:effectExtent l="0" t="0" r="0" b="0"/>
            <wp:docPr id="9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659DF4" w14:textId="77777777" w:rsidR="005C47C3" w:rsidRDefault="005C47C3" w:rsidP="005C47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Código del entrevistador: </w:t>
      </w:r>
      <w:r>
        <w:rPr>
          <w:color w:val="000000"/>
        </w:rPr>
        <w:tab/>
      </w:r>
      <w:r>
        <w:rPr>
          <w:noProof/>
          <w:color w:val="000000"/>
          <w:lang w:val="en-GB"/>
        </w:rPr>
        <w:drawing>
          <wp:inline distT="0" distB="0" distL="0" distR="0" wp14:anchorId="44BDAA27" wp14:editId="3B357A00">
            <wp:extent cx="230188" cy="230188"/>
            <wp:effectExtent l="0" t="0" r="0" b="0"/>
            <wp:docPr id="10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0D96380E" wp14:editId="56F133B2">
            <wp:extent cx="230188" cy="230188"/>
            <wp:effectExtent l="0" t="0" r="0" b="0"/>
            <wp:docPr id="11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695B35" w14:textId="77777777" w:rsidR="005C47C3" w:rsidRDefault="005C47C3" w:rsidP="005C47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p w14:paraId="62DCB141" w14:textId="77777777" w:rsidR="005C47C3" w:rsidRDefault="005C47C3" w:rsidP="005C47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Percepción y expectativas</w:t>
      </w:r>
    </w:p>
    <w:p w14:paraId="478902E0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Qué te pareció la experiencia de participar en este estudio? ¿Por qué?</w:t>
      </w:r>
    </w:p>
    <w:p w14:paraId="6E40134E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Al inicio, cuando les contamos de este proyecto, cuáles fueron tus expectativas acerca de tu rol en este estudio?</w:t>
      </w:r>
    </w:p>
    <w:p w14:paraId="2B317F90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Sentiste que estas expectativas se cumplieron? ¿Por qué?</w:t>
      </w:r>
    </w:p>
    <w:p w14:paraId="24F78444" w14:textId="77777777" w:rsidR="005C47C3" w:rsidRDefault="005C47C3" w:rsidP="005C47C3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left"/>
        <w:rPr>
          <w:color w:val="000000"/>
        </w:rPr>
      </w:pPr>
    </w:p>
    <w:p w14:paraId="4699ED15" w14:textId="77777777" w:rsidR="005C47C3" w:rsidRDefault="005C47C3" w:rsidP="005C47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Entrenamiento</w:t>
      </w:r>
    </w:p>
    <w:p w14:paraId="1A292A4E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Durante la primera etapa del proyecto, se le ofreció un entrenamiento para aprender las tareas que debían realizar y enseñarles cómo usar los teléfonos celulares y la página web en la Tablet. ¿Después de este entrenamiento, te sentiste preparada para hacer adecuadamente las tareas asignadas? (Ej. Entrenar al paciente, etc.)</w:t>
      </w:r>
    </w:p>
    <w:p w14:paraId="3848A67D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Si no fue suficiente, preguntar: ¿por qué? ¿en qué tareas sentiste que no fue suficiente?</w:t>
      </w:r>
    </w:p>
    <w:p w14:paraId="5627CD12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 xml:space="preserve">¿Qué aspectos del entrenamiento que recibiste podrían o deberían mejorarse? Piensa, por ejemplo, en el método de enseñanza, el tiempo de entrenamiento, los materiales de apoyo, etcétera. </w:t>
      </w:r>
    </w:p>
    <w:p w14:paraId="4FF30634" w14:textId="77777777" w:rsidR="005C47C3" w:rsidRDefault="005C47C3" w:rsidP="005C47C3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left"/>
        <w:rPr>
          <w:color w:val="000000"/>
        </w:rPr>
      </w:pPr>
    </w:p>
    <w:p w14:paraId="3941CA7D" w14:textId="77777777" w:rsidR="005C47C3" w:rsidRDefault="005C47C3" w:rsidP="005C47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Rol de la enfermera</w:t>
      </w:r>
    </w:p>
    <w:p w14:paraId="2C01EFD5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Nosotros te propusimos hacer distintas tareas. Ahora quisiera saber cómo te fue en cada una (</w:t>
      </w:r>
      <w:r>
        <w:rPr>
          <w:i/>
          <w:color w:val="000000"/>
        </w:rPr>
        <w:t>explorar siempre qué dificultades tuvo en cada una</w:t>
      </w:r>
      <w:r>
        <w:rPr>
          <w:color w:val="000000"/>
        </w:rPr>
        <w:t>):</w:t>
      </w:r>
    </w:p>
    <w:p w14:paraId="615A90B9" w14:textId="77777777" w:rsidR="005C47C3" w:rsidRDefault="005C47C3" w:rsidP="005C47C3">
      <w:pPr>
        <w:widowControl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Cómo te fue en las citas de entrenamiento con los pacientes?</w:t>
      </w:r>
    </w:p>
    <w:p w14:paraId="6A6EFAF2" w14:textId="77777777" w:rsidR="005C47C3" w:rsidRDefault="005C47C3" w:rsidP="005C47C3">
      <w:pPr>
        <w:widowControl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Cómo te fue en las llamadas de monitoreo con los pacientes?</w:t>
      </w:r>
    </w:p>
    <w:p w14:paraId="3E9E0BC7" w14:textId="77777777" w:rsidR="005C47C3" w:rsidRDefault="005C47C3" w:rsidP="005C47C3">
      <w:pPr>
        <w:widowControl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Cómo te fue en las llamadas de no-adherencia?</w:t>
      </w:r>
    </w:p>
    <w:p w14:paraId="5036A06B" w14:textId="77777777" w:rsidR="005C47C3" w:rsidRDefault="005C47C3" w:rsidP="005C47C3">
      <w:pPr>
        <w:widowControl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Cómo te sentiste al realizar llamadas por solicitudes de ayuda del paciente?</w:t>
      </w:r>
    </w:p>
    <w:p w14:paraId="5AB4FB84" w14:textId="77777777" w:rsidR="005C47C3" w:rsidRDefault="005C47C3" w:rsidP="005C47C3">
      <w:pPr>
        <w:widowControl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Cómo te fue con la tarea de revisar la Tablet con tus pacientes todos los días?</w:t>
      </w:r>
    </w:p>
    <w:p w14:paraId="6C21DE34" w14:textId="77777777" w:rsidR="005C47C3" w:rsidRDefault="005C47C3" w:rsidP="005C47C3">
      <w:pPr>
        <w:widowControl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Cómo te fue al registrar en la tablet las actividades que hiciste?</w:t>
      </w:r>
    </w:p>
    <w:p w14:paraId="6A565644" w14:textId="77777777" w:rsidR="005C47C3" w:rsidRDefault="005C47C3" w:rsidP="005C47C3">
      <w:pPr>
        <w:widowControl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Cómo te sentiste con las llamadas y reuniones con el equipo de investigación para ver cómo andaba todo?</w:t>
      </w:r>
    </w:p>
    <w:p w14:paraId="0D3865C5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Qué dificultades tuviste participando en este estudio?</w:t>
      </w:r>
    </w:p>
    <w:p w14:paraId="47A4DBBB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En general, ¿cómo te sentiste con la cantidad de tareas asignadas?</w:t>
      </w:r>
    </w:p>
    <w:p w14:paraId="1A8E725F" w14:textId="77777777" w:rsidR="005C47C3" w:rsidRDefault="005C47C3" w:rsidP="005C47C3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left"/>
        <w:rPr>
          <w:color w:val="000000"/>
        </w:rPr>
      </w:pPr>
    </w:p>
    <w:p w14:paraId="65C66D64" w14:textId="77777777" w:rsidR="005C47C3" w:rsidRDefault="005C47C3" w:rsidP="005C47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Motivación</w:t>
      </w:r>
    </w:p>
    <w:p w14:paraId="085F8F17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Qué cosas positivas has obtenido al participar de esta experiencia? (Por ejemplo, a nivel personal, laboral, etcétera).</w:t>
      </w:r>
    </w:p>
    <w:p w14:paraId="55011F33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Sientes que los pacientes que participaron del estudio se beneficiaron de alguna manera? ¿Por qué?</w:t>
      </w:r>
    </w:p>
    <w:p w14:paraId="2716CA0F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Es posible incorporar en su rutina las tareas que le pedimos hacer como parte de CONEMO? ¿Por qué? ¿Cómo podría hacerse para lograrlo?  (</w:t>
      </w:r>
      <w:r>
        <w:rPr>
          <w:i/>
          <w:color w:val="000000"/>
        </w:rPr>
        <w:t>Explorar si son cambios en el sistema, etc.</w:t>
      </w:r>
      <w:r>
        <w:rPr>
          <w:color w:val="000000"/>
        </w:rPr>
        <w:t>).</w:t>
      </w:r>
    </w:p>
    <w:p w14:paraId="305275D2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Si diéramos incentivos a las enfermeras, ¿qué tipo de incentivos te podrían animar para hacer esta tarea a largo plazo?</w:t>
      </w:r>
    </w:p>
    <w:p w14:paraId="667EC0FE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Si diéramos incentivos económicos, existe alguna figura en la cual son permitidos?</w:t>
      </w:r>
    </w:p>
    <w:p w14:paraId="27BEC9F5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¿Qué sugerencias tienes para mejorar el proyecto?</w:t>
      </w:r>
    </w:p>
    <w:p w14:paraId="5D56953E" w14:textId="77777777" w:rsidR="005C47C3" w:rsidRDefault="005C47C3" w:rsidP="005C47C3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color w:val="000000"/>
        </w:rPr>
      </w:pPr>
      <w:r>
        <w:rPr>
          <w:color w:val="000000"/>
        </w:rPr>
        <w:t>Si pudieras volver a elegir, ¿volvería a participar?</w:t>
      </w:r>
    </w:p>
    <w:p w14:paraId="5DA8522C" w14:textId="77777777" w:rsidR="009217EA" w:rsidRPr="005C47C3" w:rsidRDefault="009217EA"/>
    <w:sectPr w:rsidR="009217EA" w:rsidRPr="005C47C3" w:rsidSect="00C21A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371CA"/>
    <w:multiLevelType w:val="multilevel"/>
    <w:tmpl w:val="6AEC72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7C3"/>
    <w:rsid w:val="003263C8"/>
    <w:rsid w:val="005C47C3"/>
    <w:rsid w:val="009217EA"/>
    <w:rsid w:val="00C21ABC"/>
    <w:rsid w:val="00FE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281F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C47C3"/>
    <w:pPr>
      <w:widowControl w:val="0"/>
      <w:spacing w:after="200" w:line="360" w:lineRule="auto"/>
      <w:jc w:val="both"/>
    </w:pPr>
    <w:rPr>
      <w:rFonts w:ascii="Arial" w:eastAsia="Arial" w:hAnsi="Arial" w:cs="Arial"/>
      <w:sz w:val="22"/>
      <w:szCs w:val="22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5C47C3"/>
    <w:pPr>
      <w:keepNext/>
      <w:keepLines/>
      <w:spacing w:before="240" w:after="60"/>
      <w:outlineLvl w:val="0"/>
    </w:pPr>
    <w:rPr>
      <w:rFonts w:ascii="Verdana" w:eastAsia="Verdana" w:hAnsi="Verdana" w:cs="Verdana"/>
      <w:b/>
      <w:sz w:val="25"/>
      <w:szCs w:val="25"/>
    </w:rPr>
  </w:style>
  <w:style w:type="paragraph" w:styleId="Heading2">
    <w:name w:val="heading 2"/>
    <w:basedOn w:val="Normal"/>
    <w:next w:val="Normal"/>
    <w:link w:val="Heading2Char"/>
    <w:rsid w:val="00FE3A4F"/>
    <w:pPr>
      <w:keepNext/>
      <w:keepLines/>
      <w:outlineLvl w:val="1"/>
    </w:pPr>
    <w:rPr>
      <w:rFonts w:ascii="Verdana" w:eastAsia="Verdana" w:hAnsi="Verdana" w:cs="Verdana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47C3"/>
    <w:rPr>
      <w:rFonts w:ascii="Verdana" w:eastAsia="Verdana" w:hAnsi="Verdana" w:cs="Verdana"/>
      <w:b/>
      <w:sz w:val="25"/>
      <w:szCs w:val="25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FE3A4F"/>
    <w:rPr>
      <w:rFonts w:ascii="Verdana" w:eastAsia="Verdana" w:hAnsi="Verdana" w:cs="Verdana"/>
      <w:i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randt</dc:creator>
  <cp:keywords/>
  <dc:description/>
  <cp:lastModifiedBy>Lena Brandt</cp:lastModifiedBy>
  <cp:revision>3</cp:revision>
  <dcterms:created xsi:type="dcterms:W3CDTF">2018-06-27T18:25:00Z</dcterms:created>
  <dcterms:modified xsi:type="dcterms:W3CDTF">2019-01-25T11:48:00Z</dcterms:modified>
</cp:coreProperties>
</file>